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48BDE" w14:textId="77777777" w:rsidR="00920CB2" w:rsidRPr="006815E4" w:rsidRDefault="00920CB2" w:rsidP="00920CB2">
      <w:pPr>
        <w:rPr>
          <w:rFonts w:cs="Courier New"/>
          <w:b/>
          <w:bCs/>
          <w:lang w:val="en-US"/>
        </w:rPr>
      </w:pPr>
      <w:r w:rsidRPr="006815E4">
        <w:rPr>
          <w:rFonts w:cs="Courier New"/>
          <w:b/>
          <w:bCs/>
          <w:lang w:val="en-US"/>
        </w:rPr>
        <w:t>Distribution of neighborhoods in the west</w:t>
      </w:r>
    </w:p>
    <w:p w14:paraId="3606A4AE" w14:textId="77777777" w:rsidR="00920CB2" w:rsidRDefault="00920CB2" w:rsidP="00920CB2">
      <w:pPr>
        <w:rPr>
          <w:rFonts w:ascii="Courier New" w:hAnsi="Courier New" w:cs="Courier New"/>
          <w:sz w:val="15"/>
          <w:szCs w:val="15"/>
          <w:lang w:val="en-US"/>
        </w:rPr>
      </w:pPr>
    </w:p>
    <w:p w14:paraId="37E889AB" w14:textId="77777777" w:rsidR="00920CB2" w:rsidRDefault="00920CB2" w:rsidP="00920CB2">
      <w:pPr>
        <w:rPr>
          <w:rFonts w:ascii="Courier New" w:hAnsi="Courier New" w:cs="Courier New"/>
          <w:sz w:val="15"/>
          <w:szCs w:val="15"/>
          <w:lang w:val="en-US"/>
        </w:rPr>
      </w:pPr>
    </w:p>
    <w:p w14:paraId="6EF63285" w14:textId="77777777" w:rsidR="00920CB2" w:rsidRDefault="00920CB2" w:rsidP="00920CB2">
      <w:pPr>
        <w:rPr>
          <w:rFonts w:ascii="Courier New" w:hAnsi="Courier New" w:cs="Courier New"/>
          <w:sz w:val="15"/>
          <w:szCs w:val="15"/>
          <w:lang w:val="en-US"/>
        </w:rPr>
      </w:pPr>
    </w:p>
    <w:p w14:paraId="75FD0A81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Neighbourhood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type</w:t>
      </w:r>
      <w:r w:rsidRPr="00580D0D">
        <w:rPr>
          <w:rFonts w:ascii="Courier New" w:hAnsi="Courier New" w:cs="Courier New"/>
          <w:sz w:val="20"/>
          <w:szCs w:val="20"/>
          <w:lang w:val="en-US"/>
        </w:rPr>
        <w:t xml:space="preserve"> |      Freq.     Percent        Cum.</w:t>
      </w:r>
    </w:p>
    <w:p w14:paraId="0788F02D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>------------------------+-----------------------------------</w:t>
      </w:r>
    </w:p>
    <w:p w14:paraId="2B72A4D2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 xml:space="preserve">      &lt;=25th percentile |          5        0.05        0.05</w:t>
      </w:r>
    </w:p>
    <w:p w14:paraId="6829E826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>25th to 50th percentile |         29        0.30        0.35</w:t>
      </w:r>
    </w:p>
    <w:p w14:paraId="2ABBEE2C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>50th to 75th percentile |        607        6.30        6.65</w:t>
      </w:r>
    </w:p>
    <w:p w14:paraId="06ACC4D6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 xml:space="preserve">       &gt;75th percentile |      8,995       93.35      100.00</w:t>
      </w:r>
    </w:p>
    <w:p w14:paraId="2D07F7B9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>------------------------+-----------------------------------</w:t>
      </w:r>
    </w:p>
    <w:p w14:paraId="25B72D9B" w14:textId="77777777" w:rsidR="00920CB2" w:rsidRPr="00580D0D" w:rsidRDefault="00920CB2" w:rsidP="00920CB2">
      <w:pPr>
        <w:rPr>
          <w:rFonts w:ascii="Courier New" w:hAnsi="Courier New" w:cs="Courier New"/>
          <w:sz w:val="20"/>
          <w:szCs w:val="20"/>
          <w:lang w:val="en-US"/>
        </w:rPr>
      </w:pPr>
      <w:r w:rsidRPr="00580D0D">
        <w:rPr>
          <w:rFonts w:ascii="Courier New" w:hAnsi="Courier New" w:cs="Courier New"/>
          <w:sz w:val="20"/>
          <w:szCs w:val="20"/>
          <w:lang w:val="en-US"/>
        </w:rPr>
        <w:t xml:space="preserve">                  Total |      9,636      100.00</w:t>
      </w:r>
    </w:p>
    <w:p w14:paraId="305448B2" w14:textId="77777777" w:rsidR="00BB1A4F" w:rsidRDefault="00BB1A4F"/>
    <w:sectPr w:rsidR="00BB1A4F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B2"/>
    <w:rsid w:val="00781B1C"/>
    <w:rsid w:val="007E653F"/>
    <w:rsid w:val="00920CB2"/>
    <w:rsid w:val="00B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FD19E"/>
  <w15:chartTrackingRefBased/>
  <w15:docId w15:val="{3C79D7F7-9624-0845-9FC7-DB4B5B60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1</cp:revision>
  <dcterms:created xsi:type="dcterms:W3CDTF">2021-11-28T04:48:00Z</dcterms:created>
  <dcterms:modified xsi:type="dcterms:W3CDTF">2021-11-28T04:48:00Z</dcterms:modified>
</cp:coreProperties>
</file>